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06A7A8" w14:textId="77777777" w:rsidR="00C26F5C" w:rsidRDefault="00C26F5C" w:rsidP="006A5033">
      <w:pPr>
        <w:spacing w:line="24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C26F5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owards Precision Oncology: A Multi-Level Cancer Classification System Integrating Liquid Biopsy and Machine Learning</w:t>
      </w:r>
    </w:p>
    <w:p w14:paraId="53AD514E" w14:textId="2B5AC4C1" w:rsidR="006A5033" w:rsidRPr="006A5033" w:rsidRDefault="006A5033" w:rsidP="006A5033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 w:rsidRPr="006A5033">
        <w:rPr>
          <w:rFonts w:asciiTheme="majorBidi" w:hAnsiTheme="majorBidi" w:cstheme="majorBidi"/>
          <w:b/>
          <w:bCs/>
          <w:sz w:val="24"/>
          <w:szCs w:val="24"/>
        </w:rPr>
        <w:t>Amr</w:t>
      </w:r>
      <w:proofErr w:type="spellEnd"/>
      <w:r w:rsidRPr="006A503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6A5033">
        <w:rPr>
          <w:rFonts w:asciiTheme="majorBidi" w:hAnsiTheme="majorBidi" w:cstheme="majorBidi"/>
          <w:b/>
          <w:bCs/>
          <w:sz w:val="24"/>
          <w:szCs w:val="24"/>
        </w:rPr>
        <w:t>Eledkawy</w:t>
      </w:r>
      <w:proofErr w:type="spellEnd"/>
      <w:r w:rsidRPr="006A5033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 w:rsidRPr="006A5033">
        <w:rPr>
          <w:rFonts w:asciiTheme="majorBidi" w:hAnsiTheme="majorBidi" w:cstheme="majorBidi"/>
          <w:b/>
          <w:bCs/>
          <w:sz w:val="24"/>
          <w:szCs w:val="24"/>
        </w:rPr>
        <w:t>Taher</w:t>
      </w:r>
      <w:proofErr w:type="spellEnd"/>
      <w:r w:rsidRPr="006A5033">
        <w:rPr>
          <w:rFonts w:asciiTheme="majorBidi" w:hAnsiTheme="majorBidi" w:cstheme="majorBidi"/>
          <w:b/>
          <w:bCs/>
          <w:sz w:val="24"/>
          <w:szCs w:val="24"/>
        </w:rPr>
        <w:t xml:space="preserve"> Hamza, and Sara El-</w:t>
      </w:r>
      <w:proofErr w:type="spellStart"/>
      <w:r w:rsidRPr="006A5033">
        <w:rPr>
          <w:rFonts w:asciiTheme="majorBidi" w:hAnsiTheme="majorBidi" w:cstheme="majorBidi"/>
          <w:b/>
          <w:bCs/>
          <w:sz w:val="24"/>
          <w:szCs w:val="24"/>
        </w:rPr>
        <w:t>Metwally</w:t>
      </w:r>
      <w:proofErr w:type="spellEnd"/>
      <w:r w:rsidRPr="006A5033">
        <w:rPr>
          <w:rFonts w:asciiTheme="majorBidi" w:hAnsiTheme="majorBidi" w:cstheme="majorBidi"/>
          <w:b/>
          <w:bCs/>
          <w:sz w:val="24"/>
          <w:szCs w:val="24"/>
        </w:rPr>
        <w:t>*</w:t>
      </w:r>
    </w:p>
    <w:p w14:paraId="394B9001" w14:textId="413AB692" w:rsidR="006A5033" w:rsidRPr="006A5033" w:rsidRDefault="006A5033" w:rsidP="00F429F2">
      <w:pPr>
        <w:spacing w:line="240" w:lineRule="auto"/>
        <w:jc w:val="both"/>
        <w:rPr>
          <w:rFonts w:asciiTheme="majorBidi" w:hAnsiTheme="majorBidi" w:cstheme="majorBidi"/>
          <w:color w:val="000000" w:themeColor="text1"/>
          <w:sz w:val="18"/>
          <w:szCs w:val="18"/>
        </w:rPr>
      </w:pPr>
      <w:r w:rsidRPr="006A5033">
        <w:rPr>
          <w:rFonts w:asciiTheme="majorBidi" w:hAnsiTheme="majorBidi" w:cstheme="majorBidi"/>
          <w:b/>
          <w:bCs/>
          <w:sz w:val="18"/>
          <w:szCs w:val="18"/>
        </w:rPr>
        <w:t>*</w:t>
      </w:r>
      <w:r w:rsidRPr="006A5033">
        <w:rPr>
          <w:rFonts w:asciiTheme="majorBidi" w:hAnsiTheme="majorBidi" w:cstheme="majorBidi"/>
          <w:color w:val="000000" w:themeColor="text1"/>
          <w:sz w:val="18"/>
          <w:szCs w:val="18"/>
        </w:rPr>
        <w:t>Address correspondence to this author at the Department of Computer Science, Faculty of Computers and Information, Mansoura University, 35516, M</w:t>
      </w:r>
      <w:r>
        <w:rPr>
          <w:rFonts w:asciiTheme="majorBidi" w:hAnsiTheme="majorBidi" w:cstheme="majorBidi"/>
          <w:color w:val="000000" w:themeColor="text1"/>
          <w:sz w:val="18"/>
          <w:szCs w:val="18"/>
        </w:rPr>
        <w:t>ansoura, Egypt</w:t>
      </w:r>
      <w:r w:rsidRPr="006A5033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; </w:t>
      </w:r>
      <w:r>
        <w:rPr>
          <w:rFonts w:asciiTheme="majorBidi" w:hAnsiTheme="majorBidi" w:cstheme="majorBidi"/>
          <w:color w:val="000000" w:themeColor="text1"/>
          <w:sz w:val="18"/>
          <w:szCs w:val="18"/>
        </w:rPr>
        <w:t>E-mail</w:t>
      </w:r>
      <w:r w:rsidRPr="006A5033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: </w:t>
      </w:r>
      <w:hyperlink r:id="rId5" w:history="1">
        <w:r w:rsidRPr="006A5033">
          <w:rPr>
            <w:rStyle w:val="Hyperlink"/>
            <w:rFonts w:asciiTheme="majorBidi" w:hAnsiTheme="majorBidi"/>
            <w:sz w:val="18"/>
            <w:szCs w:val="18"/>
          </w:rPr>
          <w:t>sarah_almetwally4@mans.edu.eg</w:t>
        </w:r>
      </w:hyperlink>
      <w:r w:rsidRPr="006A5033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. </w:t>
      </w:r>
    </w:p>
    <w:p w14:paraId="5DB9C163" w14:textId="0B8EE59B" w:rsidR="00506509" w:rsidRPr="00BF5FD6" w:rsidRDefault="00FA476E" w:rsidP="00C26F5C">
      <w:pPr>
        <w:spacing w:after="0" w:line="276" w:lineRule="auto"/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de-DE"/>
        </w:rPr>
      </w:pPr>
      <w:r w:rsidRPr="00BF5FD6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de-DE"/>
        </w:rPr>
        <w:t xml:space="preserve">Table </w:t>
      </w:r>
      <w:r w:rsidR="00E92631" w:rsidRPr="00BF5FD6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de-DE"/>
        </w:rPr>
        <w:t>S</w:t>
      </w:r>
      <w:r w:rsidRPr="00BF5FD6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de-DE"/>
        </w:rPr>
        <w:t>1</w:t>
      </w:r>
      <w:r w:rsidR="00BF5FD6" w:rsidRPr="00BF5FD6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de-DE"/>
        </w:rPr>
        <w:t xml:space="preserve"> </w:t>
      </w:r>
      <w:r w:rsidR="00C26F5C" w:rsidRPr="00C26F5C">
        <w:rPr>
          <w:rFonts w:asciiTheme="majorBidi" w:hAnsiTheme="majorBidi" w:cstheme="majorBidi"/>
          <w:color w:val="000000" w:themeColor="text1"/>
          <w:sz w:val="20"/>
          <w:szCs w:val="20"/>
          <w:lang w:val="de-DE"/>
        </w:rPr>
        <w:t>Description and Units of Biomarker Features in the Cohen et al. Dataset</w:t>
      </w:r>
      <w:bookmarkStart w:id="0" w:name="_GoBack"/>
      <w:bookmarkEnd w:id="0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5400"/>
        <w:gridCol w:w="1034"/>
      </w:tblGrid>
      <w:tr w:rsidR="00522BC7" w:rsidRPr="00BF5FD6" w14:paraId="728E8E7B" w14:textId="77777777" w:rsidTr="00522BC7">
        <w:trPr>
          <w:jc w:val="center"/>
        </w:trPr>
        <w:tc>
          <w:tcPr>
            <w:tcW w:w="2088" w:type="dxa"/>
            <w:vAlign w:val="center"/>
          </w:tcPr>
          <w:p w14:paraId="6905B532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Input Features</w:t>
            </w:r>
          </w:p>
        </w:tc>
        <w:tc>
          <w:tcPr>
            <w:tcW w:w="5400" w:type="dxa"/>
            <w:vAlign w:val="center"/>
          </w:tcPr>
          <w:p w14:paraId="1B05327B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Feature Description</w:t>
            </w:r>
          </w:p>
        </w:tc>
        <w:tc>
          <w:tcPr>
            <w:tcW w:w="1034" w:type="dxa"/>
            <w:vAlign w:val="center"/>
          </w:tcPr>
          <w:p w14:paraId="316E6111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Unit</w:t>
            </w:r>
          </w:p>
        </w:tc>
      </w:tr>
      <w:tr w:rsidR="00522BC7" w:rsidRPr="00BF5FD6" w14:paraId="34B77DDC" w14:textId="77777777" w:rsidTr="00522BC7">
        <w:trPr>
          <w:jc w:val="center"/>
        </w:trPr>
        <w:tc>
          <w:tcPr>
            <w:tcW w:w="2088" w:type="dxa"/>
            <w:vAlign w:val="center"/>
          </w:tcPr>
          <w:p w14:paraId="61FD058F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TGFa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5400" w:type="dxa"/>
            <w:vAlign w:val="center"/>
          </w:tcPr>
          <w:p w14:paraId="42CB28F9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irculating Transforming Growth Factor </w:t>
            </w:r>
          </w:p>
        </w:tc>
        <w:tc>
          <w:tcPr>
            <w:tcW w:w="1034" w:type="dxa"/>
            <w:vAlign w:val="center"/>
          </w:tcPr>
          <w:p w14:paraId="06EFB320" w14:textId="1F8A8E3C" w:rsidR="00522BC7" w:rsidRPr="00BF5FD6" w:rsidRDefault="00522BC7" w:rsidP="006A5033">
            <w:pPr>
              <w:spacing w:line="276" w:lineRule="auto"/>
              <w:ind w:left="10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pg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/mL</w:t>
            </w:r>
          </w:p>
        </w:tc>
      </w:tr>
      <w:tr w:rsidR="00522BC7" w:rsidRPr="00BF5FD6" w14:paraId="68439534" w14:textId="77777777" w:rsidTr="00522BC7">
        <w:trPr>
          <w:jc w:val="center"/>
        </w:trPr>
        <w:tc>
          <w:tcPr>
            <w:tcW w:w="2088" w:type="dxa"/>
            <w:tcBorders>
              <w:bottom w:val="single" w:sz="4" w:space="0" w:color="auto"/>
            </w:tcBorders>
            <w:vAlign w:val="center"/>
          </w:tcPr>
          <w:p w14:paraId="7E643357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HE4 </w:t>
            </w:r>
          </w:p>
        </w:tc>
        <w:tc>
          <w:tcPr>
            <w:tcW w:w="5400" w:type="dxa"/>
            <w:tcBorders>
              <w:bottom w:val="single" w:sz="4" w:space="0" w:color="auto"/>
            </w:tcBorders>
            <w:vAlign w:val="center"/>
          </w:tcPr>
          <w:p w14:paraId="65128950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irculating Human Epididymis Protein 4 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132AB3E2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pg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/mL</w:t>
            </w:r>
          </w:p>
        </w:tc>
      </w:tr>
      <w:tr w:rsidR="00522BC7" w:rsidRPr="00BF5FD6" w14:paraId="1A362561" w14:textId="77777777" w:rsidTr="00522BC7">
        <w:trPr>
          <w:jc w:val="center"/>
        </w:trPr>
        <w:tc>
          <w:tcPr>
            <w:tcW w:w="2088" w:type="dxa"/>
            <w:tcBorders>
              <w:bottom w:val="single" w:sz="4" w:space="0" w:color="auto"/>
            </w:tcBorders>
            <w:vAlign w:val="center"/>
          </w:tcPr>
          <w:p w14:paraId="6A00DFE0" w14:textId="1385976C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sFas</w:t>
            </w:r>
            <w:proofErr w:type="spellEnd"/>
          </w:p>
        </w:tc>
        <w:tc>
          <w:tcPr>
            <w:tcW w:w="5400" w:type="dxa"/>
            <w:tcBorders>
              <w:bottom w:val="single" w:sz="4" w:space="0" w:color="auto"/>
            </w:tcBorders>
            <w:vAlign w:val="center"/>
          </w:tcPr>
          <w:p w14:paraId="3E997BB4" w14:textId="2FFA9369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Circulating soluble Fas Cell Surface Death Receptor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212B6E60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pg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/mL</w:t>
            </w:r>
          </w:p>
        </w:tc>
      </w:tr>
      <w:tr w:rsidR="00522BC7" w:rsidRPr="00BF5FD6" w14:paraId="3F0B0BF8" w14:textId="77777777" w:rsidTr="00522BC7">
        <w:trPr>
          <w:jc w:val="center"/>
        </w:trPr>
        <w:tc>
          <w:tcPr>
            <w:tcW w:w="2088" w:type="dxa"/>
            <w:vAlign w:val="center"/>
          </w:tcPr>
          <w:p w14:paraId="169E031B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Thrombospondin-2</w:t>
            </w:r>
            <w:r w:rsidRPr="00BF5FD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5400" w:type="dxa"/>
            <w:vAlign w:val="center"/>
          </w:tcPr>
          <w:p w14:paraId="46E9D1A4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Circulating Thrombospondin-2</w:t>
            </w:r>
          </w:p>
        </w:tc>
        <w:tc>
          <w:tcPr>
            <w:tcW w:w="1034" w:type="dxa"/>
            <w:vAlign w:val="center"/>
          </w:tcPr>
          <w:p w14:paraId="131C4836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pg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/mL</w:t>
            </w:r>
          </w:p>
        </w:tc>
      </w:tr>
      <w:tr w:rsidR="00522BC7" w:rsidRPr="00BF5FD6" w14:paraId="47AABBCC" w14:textId="77777777" w:rsidTr="00522BC7">
        <w:trPr>
          <w:jc w:val="center"/>
        </w:trPr>
        <w:tc>
          <w:tcPr>
            <w:tcW w:w="2088" w:type="dxa"/>
            <w:vAlign w:val="center"/>
          </w:tcPr>
          <w:p w14:paraId="25D70675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AFP </w:t>
            </w:r>
          </w:p>
        </w:tc>
        <w:tc>
          <w:tcPr>
            <w:tcW w:w="5400" w:type="dxa"/>
            <w:vAlign w:val="center"/>
          </w:tcPr>
          <w:p w14:paraId="451F766B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irculating Alpha Fetoprotein Precursor </w:t>
            </w:r>
          </w:p>
        </w:tc>
        <w:tc>
          <w:tcPr>
            <w:tcW w:w="1034" w:type="dxa"/>
            <w:vAlign w:val="center"/>
          </w:tcPr>
          <w:p w14:paraId="630EBE63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pg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/mL</w:t>
            </w:r>
          </w:p>
        </w:tc>
      </w:tr>
      <w:tr w:rsidR="00522BC7" w:rsidRPr="00BF5FD6" w14:paraId="54DECB44" w14:textId="77777777" w:rsidTr="00522BC7">
        <w:trPr>
          <w:jc w:val="center"/>
        </w:trPr>
        <w:tc>
          <w:tcPr>
            <w:tcW w:w="2088" w:type="dxa"/>
            <w:vAlign w:val="center"/>
          </w:tcPr>
          <w:p w14:paraId="7BF36729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G-CSF </w:t>
            </w:r>
          </w:p>
        </w:tc>
        <w:tc>
          <w:tcPr>
            <w:tcW w:w="5400" w:type="dxa"/>
            <w:vAlign w:val="center"/>
          </w:tcPr>
          <w:p w14:paraId="43C978DF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irculating Granulocyte-Colony Stimulating Factor </w:t>
            </w:r>
          </w:p>
        </w:tc>
        <w:tc>
          <w:tcPr>
            <w:tcW w:w="1034" w:type="dxa"/>
            <w:vAlign w:val="center"/>
          </w:tcPr>
          <w:p w14:paraId="232EC8EC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pg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/mL</w:t>
            </w:r>
          </w:p>
        </w:tc>
      </w:tr>
      <w:tr w:rsidR="00522BC7" w:rsidRPr="00BF5FD6" w14:paraId="15D914B8" w14:textId="77777777" w:rsidTr="00522BC7">
        <w:trPr>
          <w:jc w:val="center"/>
        </w:trPr>
        <w:tc>
          <w:tcPr>
            <w:tcW w:w="2088" w:type="dxa"/>
            <w:vAlign w:val="center"/>
          </w:tcPr>
          <w:p w14:paraId="0228DF20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IL-6 </w:t>
            </w:r>
          </w:p>
        </w:tc>
        <w:tc>
          <w:tcPr>
            <w:tcW w:w="5400" w:type="dxa"/>
            <w:vAlign w:val="center"/>
          </w:tcPr>
          <w:p w14:paraId="750485EB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irculating Interleukin-6 </w:t>
            </w:r>
          </w:p>
        </w:tc>
        <w:tc>
          <w:tcPr>
            <w:tcW w:w="1034" w:type="dxa"/>
            <w:vAlign w:val="center"/>
          </w:tcPr>
          <w:p w14:paraId="49928A86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pg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/mL</w:t>
            </w:r>
          </w:p>
        </w:tc>
      </w:tr>
      <w:tr w:rsidR="00522BC7" w:rsidRPr="00BF5FD6" w14:paraId="0A7F6AF2" w14:textId="77777777" w:rsidTr="00522BC7">
        <w:trPr>
          <w:jc w:val="center"/>
        </w:trPr>
        <w:tc>
          <w:tcPr>
            <w:tcW w:w="2088" w:type="dxa"/>
            <w:vAlign w:val="center"/>
          </w:tcPr>
          <w:p w14:paraId="43FC88BF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A-125 </w:t>
            </w:r>
          </w:p>
        </w:tc>
        <w:tc>
          <w:tcPr>
            <w:tcW w:w="5400" w:type="dxa"/>
            <w:vAlign w:val="center"/>
          </w:tcPr>
          <w:p w14:paraId="4A16E02D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irculating Cancer Antigen 125 </w:t>
            </w:r>
          </w:p>
        </w:tc>
        <w:tc>
          <w:tcPr>
            <w:tcW w:w="1034" w:type="dxa"/>
            <w:vAlign w:val="center"/>
          </w:tcPr>
          <w:p w14:paraId="6AA3018D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U/mL</w:t>
            </w:r>
          </w:p>
        </w:tc>
      </w:tr>
      <w:tr w:rsidR="00522BC7" w:rsidRPr="00BF5FD6" w14:paraId="7F0DA4BE" w14:textId="77777777" w:rsidTr="00522BC7">
        <w:trPr>
          <w:jc w:val="center"/>
        </w:trPr>
        <w:tc>
          <w:tcPr>
            <w:tcW w:w="2088" w:type="dxa"/>
            <w:vAlign w:val="center"/>
          </w:tcPr>
          <w:p w14:paraId="55368EE5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sHER2/sEGFR2/sErbB2</w:t>
            </w:r>
            <w:r w:rsidRPr="00BF5FD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5400" w:type="dxa"/>
            <w:vAlign w:val="center"/>
          </w:tcPr>
          <w:p w14:paraId="2914BDE3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irculating sHER2/sEGFR2/sErbB2 </w:t>
            </w:r>
          </w:p>
        </w:tc>
        <w:tc>
          <w:tcPr>
            <w:tcW w:w="1034" w:type="dxa"/>
            <w:vAlign w:val="center"/>
          </w:tcPr>
          <w:p w14:paraId="1BC56703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pg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/mL</w:t>
            </w:r>
          </w:p>
        </w:tc>
      </w:tr>
      <w:tr w:rsidR="00522BC7" w:rsidRPr="00BF5FD6" w14:paraId="5FFDAF52" w14:textId="77777777" w:rsidTr="00522BC7">
        <w:trPr>
          <w:jc w:val="center"/>
        </w:trPr>
        <w:tc>
          <w:tcPr>
            <w:tcW w:w="2088" w:type="dxa"/>
            <w:vAlign w:val="center"/>
          </w:tcPr>
          <w:p w14:paraId="4976183D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TIMP-2 </w:t>
            </w:r>
          </w:p>
        </w:tc>
        <w:tc>
          <w:tcPr>
            <w:tcW w:w="5400" w:type="dxa"/>
            <w:vAlign w:val="center"/>
          </w:tcPr>
          <w:p w14:paraId="528CC8E1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irculating Tissue Inhibitor of </w:t>
            </w: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Metalloproteinases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2</w:t>
            </w:r>
          </w:p>
        </w:tc>
        <w:tc>
          <w:tcPr>
            <w:tcW w:w="1034" w:type="dxa"/>
            <w:vAlign w:val="center"/>
          </w:tcPr>
          <w:p w14:paraId="7E034F14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pg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/mL</w:t>
            </w:r>
          </w:p>
        </w:tc>
      </w:tr>
      <w:tr w:rsidR="00522BC7" w:rsidRPr="00BF5FD6" w14:paraId="492A455F" w14:textId="77777777" w:rsidTr="00522BC7">
        <w:trPr>
          <w:jc w:val="center"/>
        </w:trPr>
        <w:tc>
          <w:tcPr>
            <w:tcW w:w="2088" w:type="dxa"/>
            <w:vAlign w:val="center"/>
          </w:tcPr>
          <w:p w14:paraId="223BBCC6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D44 </w:t>
            </w:r>
          </w:p>
        </w:tc>
        <w:tc>
          <w:tcPr>
            <w:tcW w:w="5400" w:type="dxa"/>
            <w:vAlign w:val="center"/>
          </w:tcPr>
          <w:p w14:paraId="68C5C58E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irculating CD44 </w:t>
            </w:r>
          </w:p>
        </w:tc>
        <w:tc>
          <w:tcPr>
            <w:tcW w:w="1034" w:type="dxa"/>
            <w:vAlign w:val="center"/>
          </w:tcPr>
          <w:p w14:paraId="0638B952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ng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/mL</w:t>
            </w:r>
          </w:p>
        </w:tc>
      </w:tr>
      <w:tr w:rsidR="00522BC7" w:rsidRPr="00BF5FD6" w14:paraId="3AB73B4F" w14:textId="77777777" w:rsidTr="00522BC7">
        <w:trPr>
          <w:jc w:val="center"/>
        </w:trPr>
        <w:tc>
          <w:tcPr>
            <w:tcW w:w="2088" w:type="dxa"/>
            <w:vAlign w:val="center"/>
          </w:tcPr>
          <w:p w14:paraId="75B42B65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A19-9 </w:t>
            </w:r>
          </w:p>
        </w:tc>
        <w:tc>
          <w:tcPr>
            <w:tcW w:w="5400" w:type="dxa"/>
            <w:vAlign w:val="center"/>
          </w:tcPr>
          <w:p w14:paraId="1BF1B263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irculating Cancer Antigen 19-9 </w:t>
            </w:r>
          </w:p>
        </w:tc>
        <w:tc>
          <w:tcPr>
            <w:tcW w:w="1034" w:type="dxa"/>
            <w:vAlign w:val="center"/>
          </w:tcPr>
          <w:p w14:paraId="22553AA3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U/mL</w:t>
            </w:r>
          </w:p>
        </w:tc>
      </w:tr>
      <w:tr w:rsidR="00522BC7" w:rsidRPr="00BF5FD6" w14:paraId="062AA7A4" w14:textId="77777777" w:rsidTr="00522BC7">
        <w:trPr>
          <w:jc w:val="center"/>
        </w:trPr>
        <w:tc>
          <w:tcPr>
            <w:tcW w:w="2088" w:type="dxa"/>
            <w:vAlign w:val="center"/>
          </w:tcPr>
          <w:p w14:paraId="226B131A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IL-8 </w:t>
            </w:r>
          </w:p>
        </w:tc>
        <w:tc>
          <w:tcPr>
            <w:tcW w:w="5400" w:type="dxa"/>
            <w:vAlign w:val="center"/>
          </w:tcPr>
          <w:p w14:paraId="00C89847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irculating Interleukin-8 </w:t>
            </w:r>
          </w:p>
        </w:tc>
        <w:tc>
          <w:tcPr>
            <w:tcW w:w="1034" w:type="dxa"/>
            <w:vAlign w:val="center"/>
          </w:tcPr>
          <w:p w14:paraId="2A868860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pg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/mL</w:t>
            </w:r>
          </w:p>
        </w:tc>
      </w:tr>
      <w:tr w:rsidR="00522BC7" w:rsidRPr="00BF5FD6" w14:paraId="288D4FBB" w14:textId="77777777" w:rsidTr="00522BC7">
        <w:trPr>
          <w:jc w:val="center"/>
        </w:trPr>
        <w:tc>
          <w:tcPr>
            <w:tcW w:w="2088" w:type="dxa"/>
            <w:vAlign w:val="center"/>
          </w:tcPr>
          <w:p w14:paraId="2D6DF89D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A 15-3 </w:t>
            </w:r>
          </w:p>
        </w:tc>
        <w:tc>
          <w:tcPr>
            <w:tcW w:w="5400" w:type="dxa"/>
            <w:vAlign w:val="center"/>
          </w:tcPr>
          <w:p w14:paraId="6EE75970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irculating Cancer Antigen 15-3 </w:t>
            </w:r>
          </w:p>
        </w:tc>
        <w:tc>
          <w:tcPr>
            <w:tcW w:w="1034" w:type="dxa"/>
            <w:vAlign w:val="center"/>
          </w:tcPr>
          <w:p w14:paraId="3C5F214D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U/mL</w:t>
            </w:r>
          </w:p>
        </w:tc>
      </w:tr>
      <w:tr w:rsidR="00522BC7" w:rsidRPr="00BF5FD6" w14:paraId="38743861" w14:textId="77777777" w:rsidTr="00522BC7">
        <w:trPr>
          <w:jc w:val="center"/>
        </w:trPr>
        <w:tc>
          <w:tcPr>
            <w:tcW w:w="2088" w:type="dxa"/>
            <w:vAlign w:val="center"/>
          </w:tcPr>
          <w:p w14:paraId="50387AB8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HGF </w:t>
            </w:r>
          </w:p>
        </w:tc>
        <w:tc>
          <w:tcPr>
            <w:tcW w:w="5400" w:type="dxa"/>
            <w:vAlign w:val="center"/>
          </w:tcPr>
          <w:p w14:paraId="21C8D11E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irculating Hepatocyte Growth Factor </w:t>
            </w:r>
          </w:p>
        </w:tc>
        <w:tc>
          <w:tcPr>
            <w:tcW w:w="1034" w:type="dxa"/>
            <w:vAlign w:val="center"/>
          </w:tcPr>
          <w:p w14:paraId="300B316F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pg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/mL</w:t>
            </w:r>
          </w:p>
        </w:tc>
      </w:tr>
      <w:tr w:rsidR="00522BC7" w:rsidRPr="00BF5FD6" w14:paraId="5E377D55" w14:textId="77777777" w:rsidTr="00522BC7">
        <w:trPr>
          <w:jc w:val="center"/>
        </w:trPr>
        <w:tc>
          <w:tcPr>
            <w:tcW w:w="2088" w:type="dxa"/>
            <w:vAlign w:val="center"/>
          </w:tcPr>
          <w:p w14:paraId="5DA3BEE6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OPG </w:t>
            </w:r>
          </w:p>
        </w:tc>
        <w:tc>
          <w:tcPr>
            <w:tcW w:w="5400" w:type="dxa"/>
            <w:vAlign w:val="center"/>
          </w:tcPr>
          <w:p w14:paraId="6DDF5957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irculating </w:t>
            </w: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Osteopontin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034" w:type="dxa"/>
            <w:vAlign w:val="center"/>
          </w:tcPr>
          <w:p w14:paraId="2C734C01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ng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/mL</w:t>
            </w:r>
          </w:p>
        </w:tc>
      </w:tr>
      <w:tr w:rsidR="00522BC7" w:rsidRPr="00BF5FD6" w14:paraId="41392520" w14:textId="77777777" w:rsidTr="00522BC7">
        <w:trPr>
          <w:jc w:val="center"/>
        </w:trPr>
        <w:tc>
          <w:tcPr>
            <w:tcW w:w="2088" w:type="dxa"/>
            <w:vAlign w:val="center"/>
          </w:tcPr>
          <w:p w14:paraId="11CFFDD9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GDF15 </w:t>
            </w:r>
          </w:p>
        </w:tc>
        <w:tc>
          <w:tcPr>
            <w:tcW w:w="5400" w:type="dxa"/>
            <w:vAlign w:val="center"/>
          </w:tcPr>
          <w:p w14:paraId="734A2ABF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irculating Growth Differentiation Factor 15 </w:t>
            </w:r>
          </w:p>
        </w:tc>
        <w:tc>
          <w:tcPr>
            <w:tcW w:w="1034" w:type="dxa"/>
            <w:vAlign w:val="center"/>
          </w:tcPr>
          <w:p w14:paraId="7F56D513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ng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/mL</w:t>
            </w:r>
          </w:p>
        </w:tc>
      </w:tr>
      <w:tr w:rsidR="00522BC7" w:rsidRPr="00BF5FD6" w14:paraId="02AE5CA1" w14:textId="77777777" w:rsidTr="00522BC7">
        <w:trPr>
          <w:jc w:val="center"/>
        </w:trPr>
        <w:tc>
          <w:tcPr>
            <w:tcW w:w="2088" w:type="dxa"/>
            <w:vAlign w:val="center"/>
          </w:tcPr>
          <w:p w14:paraId="485213C4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Leptin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5400" w:type="dxa"/>
            <w:vAlign w:val="center"/>
          </w:tcPr>
          <w:p w14:paraId="0FCD2990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irculating </w:t>
            </w: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Leptin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Concentration in </w:t>
            </w: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pg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/mL</w:t>
            </w:r>
          </w:p>
        </w:tc>
        <w:tc>
          <w:tcPr>
            <w:tcW w:w="1034" w:type="dxa"/>
            <w:vAlign w:val="center"/>
          </w:tcPr>
          <w:p w14:paraId="4CC0273E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pg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/mL</w:t>
            </w:r>
          </w:p>
        </w:tc>
      </w:tr>
      <w:tr w:rsidR="00522BC7" w:rsidRPr="00BF5FD6" w14:paraId="5D5BC51A" w14:textId="77777777" w:rsidTr="00522BC7">
        <w:trPr>
          <w:jc w:val="center"/>
        </w:trPr>
        <w:tc>
          <w:tcPr>
            <w:tcW w:w="2088" w:type="dxa"/>
            <w:vAlign w:val="center"/>
          </w:tcPr>
          <w:p w14:paraId="76243D90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Myeloperoxidase </w:t>
            </w:r>
          </w:p>
        </w:tc>
        <w:tc>
          <w:tcPr>
            <w:tcW w:w="5400" w:type="dxa"/>
            <w:vAlign w:val="center"/>
          </w:tcPr>
          <w:p w14:paraId="675ABC8A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irculating Myeloperoxidase </w:t>
            </w:r>
          </w:p>
        </w:tc>
        <w:tc>
          <w:tcPr>
            <w:tcW w:w="1034" w:type="dxa"/>
            <w:vAlign w:val="center"/>
          </w:tcPr>
          <w:p w14:paraId="1EFFFB63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ng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/mL</w:t>
            </w:r>
          </w:p>
        </w:tc>
      </w:tr>
      <w:tr w:rsidR="00522BC7" w:rsidRPr="00BF5FD6" w14:paraId="7E398762" w14:textId="77777777" w:rsidTr="00522BC7">
        <w:trPr>
          <w:jc w:val="center"/>
        </w:trPr>
        <w:tc>
          <w:tcPr>
            <w:tcW w:w="2088" w:type="dxa"/>
            <w:vAlign w:val="center"/>
          </w:tcPr>
          <w:p w14:paraId="24A562DE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Kallikrein-6 </w:t>
            </w:r>
          </w:p>
        </w:tc>
        <w:tc>
          <w:tcPr>
            <w:tcW w:w="5400" w:type="dxa"/>
            <w:vAlign w:val="center"/>
          </w:tcPr>
          <w:p w14:paraId="77CEB21E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irculating Kallikrein-6 </w:t>
            </w:r>
          </w:p>
        </w:tc>
        <w:tc>
          <w:tcPr>
            <w:tcW w:w="1034" w:type="dxa"/>
            <w:vAlign w:val="center"/>
          </w:tcPr>
          <w:p w14:paraId="4F941013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pg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/mL</w:t>
            </w:r>
          </w:p>
        </w:tc>
      </w:tr>
      <w:tr w:rsidR="00522BC7" w:rsidRPr="00BF5FD6" w14:paraId="7296B454" w14:textId="77777777" w:rsidTr="00522BC7">
        <w:trPr>
          <w:jc w:val="center"/>
        </w:trPr>
        <w:tc>
          <w:tcPr>
            <w:tcW w:w="2088" w:type="dxa"/>
            <w:vAlign w:val="center"/>
          </w:tcPr>
          <w:p w14:paraId="000BBCAE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TIMP-1 </w:t>
            </w:r>
          </w:p>
        </w:tc>
        <w:tc>
          <w:tcPr>
            <w:tcW w:w="5400" w:type="dxa"/>
            <w:vAlign w:val="center"/>
          </w:tcPr>
          <w:p w14:paraId="5D521F46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irculating Tissue Inhibitor of </w:t>
            </w: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Metalloproteinases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1 </w:t>
            </w:r>
          </w:p>
        </w:tc>
        <w:tc>
          <w:tcPr>
            <w:tcW w:w="1034" w:type="dxa"/>
            <w:vAlign w:val="center"/>
          </w:tcPr>
          <w:p w14:paraId="3286A5E3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pg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/mL</w:t>
            </w:r>
          </w:p>
        </w:tc>
      </w:tr>
      <w:tr w:rsidR="00522BC7" w:rsidRPr="00BF5FD6" w14:paraId="45F9E652" w14:textId="77777777" w:rsidTr="00522BC7">
        <w:trPr>
          <w:jc w:val="center"/>
        </w:trPr>
        <w:tc>
          <w:tcPr>
            <w:tcW w:w="2088" w:type="dxa"/>
            <w:vAlign w:val="center"/>
          </w:tcPr>
          <w:p w14:paraId="1A90E391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Midkine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5400" w:type="dxa"/>
            <w:vAlign w:val="center"/>
          </w:tcPr>
          <w:p w14:paraId="4376FEA1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irculating </w:t>
            </w: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Midkine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034" w:type="dxa"/>
            <w:vAlign w:val="center"/>
          </w:tcPr>
          <w:p w14:paraId="47132EDE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pg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/mL</w:t>
            </w:r>
          </w:p>
        </w:tc>
      </w:tr>
      <w:tr w:rsidR="00522BC7" w:rsidRPr="00BF5FD6" w14:paraId="75714D91" w14:textId="77777777" w:rsidTr="00522BC7">
        <w:trPr>
          <w:jc w:val="center"/>
        </w:trPr>
        <w:tc>
          <w:tcPr>
            <w:tcW w:w="2088" w:type="dxa"/>
            <w:vAlign w:val="center"/>
          </w:tcPr>
          <w:p w14:paraId="1F05B24E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Prolactin </w:t>
            </w:r>
          </w:p>
        </w:tc>
        <w:tc>
          <w:tcPr>
            <w:tcW w:w="5400" w:type="dxa"/>
            <w:vAlign w:val="center"/>
          </w:tcPr>
          <w:p w14:paraId="38961DFF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irculating Prolactin </w:t>
            </w:r>
          </w:p>
        </w:tc>
        <w:tc>
          <w:tcPr>
            <w:tcW w:w="1034" w:type="dxa"/>
            <w:vAlign w:val="center"/>
          </w:tcPr>
          <w:p w14:paraId="72099A4C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pg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/mL</w:t>
            </w:r>
          </w:p>
        </w:tc>
      </w:tr>
      <w:tr w:rsidR="00522BC7" w:rsidRPr="00BF5FD6" w14:paraId="55D83D03" w14:textId="77777777" w:rsidTr="00522BC7">
        <w:trPr>
          <w:jc w:val="center"/>
        </w:trPr>
        <w:tc>
          <w:tcPr>
            <w:tcW w:w="2088" w:type="dxa"/>
            <w:vAlign w:val="center"/>
          </w:tcPr>
          <w:p w14:paraId="16B9AC8A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Mesothelin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5400" w:type="dxa"/>
            <w:vAlign w:val="center"/>
          </w:tcPr>
          <w:p w14:paraId="6C1CDD28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irculating </w:t>
            </w: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Mesothelin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034" w:type="dxa"/>
            <w:vAlign w:val="center"/>
          </w:tcPr>
          <w:p w14:paraId="2A5D3C1F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ng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/mL</w:t>
            </w:r>
          </w:p>
        </w:tc>
      </w:tr>
      <w:tr w:rsidR="00522BC7" w:rsidRPr="00BF5FD6" w14:paraId="3E42EB8E" w14:textId="77777777" w:rsidTr="00522BC7">
        <w:trPr>
          <w:jc w:val="center"/>
        </w:trPr>
        <w:tc>
          <w:tcPr>
            <w:tcW w:w="2088" w:type="dxa"/>
            <w:vAlign w:val="center"/>
          </w:tcPr>
          <w:p w14:paraId="63A98E6E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Galectin-3 </w:t>
            </w:r>
          </w:p>
        </w:tc>
        <w:tc>
          <w:tcPr>
            <w:tcW w:w="5400" w:type="dxa"/>
            <w:vAlign w:val="center"/>
          </w:tcPr>
          <w:p w14:paraId="7AC9F2D7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irculating Galectin-3 </w:t>
            </w:r>
          </w:p>
        </w:tc>
        <w:tc>
          <w:tcPr>
            <w:tcW w:w="1034" w:type="dxa"/>
            <w:vAlign w:val="center"/>
          </w:tcPr>
          <w:p w14:paraId="30761CFD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ng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/mL</w:t>
            </w:r>
          </w:p>
        </w:tc>
      </w:tr>
      <w:tr w:rsidR="00522BC7" w:rsidRPr="00BF5FD6" w14:paraId="48412DC9" w14:textId="77777777" w:rsidTr="00522BC7">
        <w:trPr>
          <w:jc w:val="center"/>
        </w:trPr>
        <w:tc>
          <w:tcPr>
            <w:tcW w:w="2088" w:type="dxa"/>
            <w:vAlign w:val="center"/>
          </w:tcPr>
          <w:p w14:paraId="285371AA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OPN </w:t>
            </w:r>
          </w:p>
        </w:tc>
        <w:tc>
          <w:tcPr>
            <w:tcW w:w="5400" w:type="dxa"/>
            <w:vAlign w:val="center"/>
          </w:tcPr>
          <w:p w14:paraId="243C60C0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irculating </w:t>
            </w: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Osteopontin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034" w:type="dxa"/>
            <w:vAlign w:val="center"/>
          </w:tcPr>
          <w:p w14:paraId="3B585EFF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pg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/mL</w:t>
            </w:r>
          </w:p>
        </w:tc>
      </w:tr>
      <w:tr w:rsidR="00522BC7" w:rsidRPr="00BF5FD6" w14:paraId="55DB477F" w14:textId="77777777" w:rsidTr="00522BC7">
        <w:trPr>
          <w:jc w:val="center"/>
        </w:trPr>
        <w:tc>
          <w:tcPr>
            <w:tcW w:w="2088" w:type="dxa"/>
            <w:tcBorders>
              <w:bottom w:val="single" w:sz="4" w:space="0" w:color="auto"/>
            </w:tcBorders>
            <w:vAlign w:val="center"/>
          </w:tcPr>
          <w:p w14:paraId="078646FF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NSE </w:t>
            </w:r>
          </w:p>
        </w:tc>
        <w:tc>
          <w:tcPr>
            <w:tcW w:w="5400" w:type="dxa"/>
            <w:tcBorders>
              <w:bottom w:val="single" w:sz="4" w:space="0" w:color="auto"/>
            </w:tcBorders>
            <w:vAlign w:val="center"/>
          </w:tcPr>
          <w:p w14:paraId="455E6959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irculating Neuron-Specific Enolase 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51FC4476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ng/mL</w:t>
            </w:r>
          </w:p>
        </w:tc>
      </w:tr>
      <w:tr w:rsidR="00522BC7" w:rsidRPr="00BF5FD6" w14:paraId="7456338C" w14:textId="77777777" w:rsidTr="00522BC7">
        <w:trPr>
          <w:jc w:val="center"/>
        </w:trPr>
        <w:tc>
          <w:tcPr>
            <w:tcW w:w="2088" w:type="dxa"/>
            <w:tcBorders>
              <w:bottom w:val="single" w:sz="4" w:space="0" w:color="auto"/>
            </w:tcBorders>
            <w:vAlign w:val="center"/>
          </w:tcPr>
          <w:p w14:paraId="62780204" w14:textId="50479E2B" w:rsidR="00522BC7" w:rsidRPr="00BF5FD6" w:rsidRDefault="00522BC7" w:rsidP="006A5033">
            <w:pPr>
              <w:spacing w:line="276" w:lineRule="auto"/>
              <w:ind w:left="10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sEGFR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5400" w:type="dxa"/>
            <w:tcBorders>
              <w:bottom w:val="single" w:sz="4" w:space="0" w:color="auto"/>
            </w:tcBorders>
            <w:vAlign w:val="center"/>
          </w:tcPr>
          <w:p w14:paraId="30F240A0" w14:textId="11478962" w:rsidR="00522BC7" w:rsidRPr="00BF5FD6" w:rsidRDefault="00522BC7" w:rsidP="006A5033">
            <w:pPr>
              <w:spacing w:line="276" w:lineRule="auto"/>
              <w:ind w:left="1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Circulating Soluble Epidermal Growth Factor Receptor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58A6068D" w14:textId="1FF5770E" w:rsidR="00522BC7" w:rsidRPr="00BF5FD6" w:rsidRDefault="00522BC7" w:rsidP="006A5033">
            <w:pPr>
              <w:spacing w:line="276" w:lineRule="auto"/>
              <w:ind w:left="10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pg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/mL</w:t>
            </w:r>
          </w:p>
        </w:tc>
      </w:tr>
      <w:tr w:rsidR="00522BC7" w:rsidRPr="00BF5FD6" w14:paraId="2252ED25" w14:textId="77777777" w:rsidTr="00522BC7">
        <w:trPr>
          <w:jc w:val="center"/>
        </w:trPr>
        <w:tc>
          <w:tcPr>
            <w:tcW w:w="2088" w:type="dxa"/>
            <w:vAlign w:val="center"/>
          </w:tcPr>
          <w:p w14:paraId="4B73B719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EA </w:t>
            </w:r>
          </w:p>
        </w:tc>
        <w:tc>
          <w:tcPr>
            <w:tcW w:w="5400" w:type="dxa"/>
            <w:vAlign w:val="center"/>
          </w:tcPr>
          <w:p w14:paraId="31441C2A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irculating Carcinoembryonic Antigen </w:t>
            </w:r>
          </w:p>
        </w:tc>
        <w:tc>
          <w:tcPr>
            <w:tcW w:w="1034" w:type="dxa"/>
            <w:vAlign w:val="center"/>
          </w:tcPr>
          <w:p w14:paraId="1CF9482F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pg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/mL</w:t>
            </w:r>
          </w:p>
        </w:tc>
      </w:tr>
      <w:tr w:rsidR="00522BC7" w:rsidRPr="00BF5FD6" w14:paraId="182F4B49" w14:textId="77777777" w:rsidTr="00522BC7">
        <w:trPr>
          <w:jc w:val="center"/>
        </w:trPr>
        <w:tc>
          <w:tcPr>
            <w:tcW w:w="2088" w:type="dxa"/>
            <w:vAlign w:val="center"/>
          </w:tcPr>
          <w:p w14:paraId="62607583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AXL </w:t>
            </w:r>
          </w:p>
        </w:tc>
        <w:tc>
          <w:tcPr>
            <w:tcW w:w="5400" w:type="dxa"/>
            <w:vAlign w:val="center"/>
          </w:tcPr>
          <w:p w14:paraId="298910F6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irculating AXL Receptor Tyrosine Kinase </w:t>
            </w:r>
          </w:p>
        </w:tc>
        <w:tc>
          <w:tcPr>
            <w:tcW w:w="1034" w:type="dxa"/>
            <w:vAlign w:val="center"/>
          </w:tcPr>
          <w:p w14:paraId="0A5C7633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pg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/mL</w:t>
            </w:r>
          </w:p>
        </w:tc>
      </w:tr>
      <w:tr w:rsidR="00522BC7" w:rsidRPr="00BF5FD6" w14:paraId="10A8B950" w14:textId="77777777" w:rsidTr="00522BC7">
        <w:trPr>
          <w:jc w:val="center"/>
        </w:trPr>
        <w:tc>
          <w:tcPr>
            <w:tcW w:w="2088" w:type="dxa"/>
            <w:vAlign w:val="center"/>
          </w:tcPr>
          <w:p w14:paraId="6967F14E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sPECAM-1 </w:t>
            </w:r>
          </w:p>
        </w:tc>
        <w:tc>
          <w:tcPr>
            <w:tcW w:w="5400" w:type="dxa"/>
            <w:vAlign w:val="center"/>
          </w:tcPr>
          <w:p w14:paraId="53A1299B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Circulating Soluble Platelet and Endothelial Cell Adhesion Molecule 1</w:t>
            </w:r>
          </w:p>
        </w:tc>
        <w:tc>
          <w:tcPr>
            <w:tcW w:w="1034" w:type="dxa"/>
            <w:vAlign w:val="center"/>
          </w:tcPr>
          <w:p w14:paraId="68C60B34" w14:textId="77777777" w:rsidR="00522BC7" w:rsidRPr="00BF5FD6" w:rsidRDefault="00522BC7" w:rsidP="006A5033">
            <w:pPr>
              <w:spacing w:line="276" w:lineRule="auto"/>
              <w:ind w:left="10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pg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/mL</w:t>
            </w:r>
          </w:p>
        </w:tc>
      </w:tr>
      <w:tr w:rsidR="00522BC7" w:rsidRPr="00BF5FD6" w14:paraId="65B481A2" w14:textId="77777777" w:rsidTr="00522BC7">
        <w:trPr>
          <w:jc w:val="center"/>
        </w:trPr>
        <w:tc>
          <w:tcPr>
            <w:tcW w:w="2088" w:type="dxa"/>
            <w:vAlign w:val="center"/>
          </w:tcPr>
          <w:p w14:paraId="33D9E95C" w14:textId="77777777" w:rsidR="00522BC7" w:rsidRPr="00BF5FD6" w:rsidRDefault="00522BC7" w:rsidP="006A5033">
            <w:pPr>
              <w:spacing w:line="276" w:lineRule="auto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SHBG </w:t>
            </w:r>
          </w:p>
        </w:tc>
        <w:tc>
          <w:tcPr>
            <w:tcW w:w="5400" w:type="dxa"/>
            <w:vAlign w:val="center"/>
          </w:tcPr>
          <w:p w14:paraId="49DA4A35" w14:textId="77777777" w:rsidR="00522BC7" w:rsidRPr="00BF5FD6" w:rsidRDefault="00522BC7" w:rsidP="006A5033">
            <w:pPr>
              <w:spacing w:line="276" w:lineRule="auto"/>
              <w:ind w:left="7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irculating Sex Hormone-Binding Globulin </w:t>
            </w:r>
          </w:p>
        </w:tc>
        <w:tc>
          <w:tcPr>
            <w:tcW w:w="1034" w:type="dxa"/>
            <w:vAlign w:val="center"/>
          </w:tcPr>
          <w:p w14:paraId="565DC0A6" w14:textId="77777777" w:rsidR="00522BC7" w:rsidRPr="00BF5FD6" w:rsidRDefault="00522BC7" w:rsidP="006A5033">
            <w:pPr>
              <w:spacing w:line="276" w:lineRule="auto"/>
              <w:ind w:left="7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nM</w:t>
            </w:r>
            <w:proofErr w:type="spellEnd"/>
          </w:p>
        </w:tc>
      </w:tr>
      <w:tr w:rsidR="00522BC7" w:rsidRPr="00BF5FD6" w14:paraId="2BC50ACE" w14:textId="77777777" w:rsidTr="00522BC7">
        <w:trPr>
          <w:jc w:val="center"/>
        </w:trPr>
        <w:tc>
          <w:tcPr>
            <w:tcW w:w="2088" w:type="dxa"/>
            <w:vAlign w:val="center"/>
          </w:tcPr>
          <w:p w14:paraId="58DE222E" w14:textId="77777777" w:rsidR="00522BC7" w:rsidRPr="00BF5FD6" w:rsidRDefault="00522BC7" w:rsidP="006A5033">
            <w:pPr>
              <w:spacing w:line="276" w:lineRule="auto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Angiopoietin-2 </w:t>
            </w:r>
          </w:p>
        </w:tc>
        <w:tc>
          <w:tcPr>
            <w:tcW w:w="5400" w:type="dxa"/>
            <w:vAlign w:val="center"/>
          </w:tcPr>
          <w:p w14:paraId="5CD221FD" w14:textId="77777777" w:rsidR="00522BC7" w:rsidRPr="00BF5FD6" w:rsidRDefault="00522BC7" w:rsidP="006A5033">
            <w:pPr>
              <w:spacing w:line="276" w:lineRule="auto"/>
              <w:ind w:left="7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irculating Angiopoietin-2 </w:t>
            </w:r>
          </w:p>
        </w:tc>
        <w:tc>
          <w:tcPr>
            <w:tcW w:w="1034" w:type="dxa"/>
            <w:vAlign w:val="center"/>
          </w:tcPr>
          <w:p w14:paraId="046EDA9A" w14:textId="77777777" w:rsidR="00522BC7" w:rsidRPr="00BF5FD6" w:rsidRDefault="00522BC7" w:rsidP="006A5033">
            <w:pPr>
              <w:spacing w:line="276" w:lineRule="auto"/>
              <w:ind w:left="7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pg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/mL</w:t>
            </w:r>
          </w:p>
        </w:tc>
      </w:tr>
      <w:tr w:rsidR="00522BC7" w:rsidRPr="00BF5FD6" w14:paraId="21C1917B" w14:textId="77777777" w:rsidTr="00522BC7">
        <w:trPr>
          <w:jc w:val="center"/>
        </w:trPr>
        <w:tc>
          <w:tcPr>
            <w:tcW w:w="2088" w:type="dxa"/>
            <w:vAlign w:val="center"/>
          </w:tcPr>
          <w:p w14:paraId="413C57E7" w14:textId="77777777" w:rsidR="00522BC7" w:rsidRPr="00BF5FD6" w:rsidRDefault="00522BC7" w:rsidP="006A5033">
            <w:pPr>
              <w:spacing w:line="276" w:lineRule="auto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DKK1 </w:t>
            </w:r>
          </w:p>
        </w:tc>
        <w:tc>
          <w:tcPr>
            <w:tcW w:w="5400" w:type="dxa"/>
            <w:vAlign w:val="center"/>
          </w:tcPr>
          <w:p w14:paraId="4305154E" w14:textId="77777777" w:rsidR="00522BC7" w:rsidRPr="00BF5FD6" w:rsidRDefault="00522BC7" w:rsidP="006A5033">
            <w:pPr>
              <w:spacing w:line="276" w:lineRule="auto"/>
              <w:ind w:left="7" w:right="87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irculating </w:t>
            </w: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Dickkopf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WNT Signaling Pathway Inhibitor 1 </w:t>
            </w:r>
          </w:p>
        </w:tc>
        <w:tc>
          <w:tcPr>
            <w:tcW w:w="1034" w:type="dxa"/>
            <w:vAlign w:val="center"/>
          </w:tcPr>
          <w:p w14:paraId="350F29C1" w14:textId="77777777" w:rsidR="00522BC7" w:rsidRPr="00BF5FD6" w:rsidRDefault="00522BC7" w:rsidP="006A5033">
            <w:pPr>
              <w:spacing w:line="276" w:lineRule="auto"/>
              <w:ind w:left="7" w:right="87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ng/mL</w:t>
            </w:r>
          </w:p>
        </w:tc>
      </w:tr>
      <w:tr w:rsidR="00522BC7" w:rsidRPr="00BF5FD6" w14:paraId="061B0272" w14:textId="77777777" w:rsidTr="00522BC7">
        <w:trPr>
          <w:jc w:val="center"/>
        </w:trPr>
        <w:tc>
          <w:tcPr>
            <w:tcW w:w="2088" w:type="dxa"/>
            <w:vAlign w:val="center"/>
          </w:tcPr>
          <w:p w14:paraId="19F6D049" w14:textId="77777777" w:rsidR="00522BC7" w:rsidRPr="00BF5FD6" w:rsidRDefault="00522BC7" w:rsidP="006A5033">
            <w:pPr>
              <w:spacing w:line="276" w:lineRule="auto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YFRA 21-1 </w:t>
            </w:r>
          </w:p>
        </w:tc>
        <w:tc>
          <w:tcPr>
            <w:tcW w:w="5400" w:type="dxa"/>
            <w:vAlign w:val="center"/>
          </w:tcPr>
          <w:p w14:paraId="2CA147A1" w14:textId="77777777" w:rsidR="00522BC7" w:rsidRPr="00BF5FD6" w:rsidRDefault="00522BC7" w:rsidP="006A5033">
            <w:pPr>
              <w:spacing w:line="276" w:lineRule="auto"/>
              <w:ind w:left="7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irculating Cytokeratin-19 Fragment </w:t>
            </w:r>
          </w:p>
        </w:tc>
        <w:tc>
          <w:tcPr>
            <w:tcW w:w="1034" w:type="dxa"/>
            <w:vAlign w:val="center"/>
          </w:tcPr>
          <w:p w14:paraId="4245AD6D" w14:textId="77777777" w:rsidR="00522BC7" w:rsidRPr="00BF5FD6" w:rsidRDefault="00522BC7" w:rsidP="006A5033">
            <w:pPr>
              <w:spacing w:line="276" w:lineRule="auto"/>
              <w:ind w:left="7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pg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/mL</w:t>
            </w:r>
          </w:p>
        </w:tc>
      </w:tr>
      <w:tr w:rsidR="00522BC7" w:rsidRPr="00BF5FD6" w14:paraId="3087F49E" w14:textId="77777777" w:rsidTr="00522BC7">
        <w:trPr>
          <w:jc w:val="center"/>
        </w:trPr>
        <w:tc>
          <w:tcPr>
            <w:tcW w:w="2088" w:type="dxa"/>
            <w:vAlign w:val="center"/>
          </w:tcPr>
          <w:p w14:paraId="55398CB4" w14:textId="77777777" w:rsidR="00522BC7" w:rsidRPr="00BF5FD6" w:rsidRDefault="00522BC7" w:rsidP="006A5033">
            <w:pPr>
              <w:spacing w:line="276" w:lineRule="auto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PAR </w:t>
            </w:r>
          </w:p>
        </w:tc>
        <w:tc>
          <w:tcPr>
            <w:tcW w:w="5400" w:type="dxa"/>
            <w:vAlign w:val="center"/>
          </w:tcPr>
          <w:p w14:paraId="1BD7C590" w14:textId="77777777" w:rsidR="00522BC7" w:rsidRPr="00BF5FD6" w:rsidRDefault="00522BC7" w:rsidP="006A5033">
            <w:pPr>
              <w:spacing w:line="276" w:lineRule="auto"/>
              <w:ind w:left="7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irculating Protease-Activated Receptor </w:t>
            </w:r>
          </w:p>
        </w:tc>
        <w:tc>
          <w:tcPr>
            <w:tcW w:w="1034" w:type="dxa"/>
            <w:vAlign w:val="center"/>
          </w:tcPr>
          <w:p w14:paraId="3FC2D591" w14:textId="77777777" w:rsidR="00522BC7" w:rsidRPr="00BF5FD6" w:rsidRDefault="00522BC7" w:rsidP="006A5033">
            <w:pPr>
              <w:spacing w:line="276" w:lineRule="auto"/>
              <w:ind w:left="7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pg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/mL</w:t>
            </w:r>
          </w:p>
        </w:tc>
      </w:tr>
      <w:tr w:rsidR="00522BC7" w:rsidRPr="00BF5FD6" w14:paraId="7611C308" w14:textId="77777777" w:rsidTr="00522BC7">
        <w:trPr>
          <w:jc w:val="center"/>
        </w:trPr>
        <w:tc>
          <w:tcPr>
            <w:tcW w:w="2088" w:type="dxa"/>
            <w:vAlign w:val="center"/>
          </w:tcPr>
          <w:p w14:paraId="6AC01C2D" w14:textId="77777777" w:rsidR="00522BC7" w:rsidRPr="00BF5FD6" w:rsidRDefault="00522BC7" w:rsidP="006A5033">
            <w:pPr>
              <w:spacing w:line="276" w:lineRule="auto"/>
              <w:ind w:left="8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Endoglin </w:t>
            </w:r>
          </w:p>
        </w:tc>
        <w:tc>
          <w:tcPr>
            <w:tcW w:w="5400" w:type="dxa"/>
            <w:vAlign w:val="center"/>
          </w:tcPr>
          <w:p w14:paraId="6705CED3" w14:textId="77777777" w:rsidR="00522BC7" w:rsidRPr="00BF5FD6" w:rsidRDefault="00522BC7" w:rsidP="006A5033">
            <w:pPr>
              <w:spacing w:line="276" w:lineRule="auto"/>
              <w:ind w:left="7"/>
              <w:rPr>
                <w:rFonts w:asciiTheme="majorBid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irculating Endoglin </w:t>
            </w:r>
          </w:p>
        </w:tc>
        <w:tc>
          <w:tcPr>
            <w:tcW w:w="1034" w:type="dxa"/>
            <w:vAlign w:val="center"/>
          </w:tcPr>
          <w:p w14:paraId="64DC64BE" w14:textId="77777777" w:rsidR="00522BC7" w:rsidRPr="00BF5FD6" w:rsidRDefault="00522BC7" w:rsidP="006A5033">
            <w:pPr>
              <w:spacing w:line="276" w:lineRule="auto"/>
              <w:ind w:left="7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pg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/mL</w:t>
            </w:r>
          </w:p>
        </w:tc>
      </w:tr>
      <w:tr w:rsidR="00522BC7" w:rsidRPr="00BF5FD6" w14:paraId="39C99AA6" w14:textId="77777777" w:rsidTr="00522BC7">
        <w:trPr>
          <w:jc w:val="center"/>
        </w:trPr>
        <w:tc>
          <w:tcPr>
            <w:tcW w:w="2088" w:type="dxa"/>
            <w:vAlign w:val="center"/>
          </w:tcPr>
          <w:p w14:paraId="22740D55" w14:textId="77777777" w:rsidR="00522BC7" w:rsidRPr="00BF5FD6" w:rsidRDefault="00522BC7" w:rsidP="006A5033">
            <w:pPr>
              <w:spacing w:line="276" w:lineRule="auto"/>
              <w:ind w:left="8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FGF2 </w:t>
            </w:r>
          </w:p>
        </w:tc>
        <w:tc>
          <w:tcPr>
            <w:tcW w:w="5400" w:type="dxa"/>
            <w:vAlign w:val="center"/>
          </w:tcPr>
          <w:p w14:paraId="5930406E" w14:textId="77777777" w:rsidR="00522BC7" w:rsidRPr="00BF5FD6" w:rsidRDefault="00522BC7" w:rsidP="006A5033">
            <w:pPr>
              <w:spacing w:line="276" w:lineRule="auto"/>
              <w:ind w:left="7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irculating Fibroblast Growth Factor 2 </w:t>
            </w:r>
          </w:p>
        </w:tc>
        <w:tc>
          <w:tcPr>
            <w:tcW w:w="1034" w:type="dxa"/>
            <w:vAlign w:val="center"/>
          </w:tcPr>
          <w:p w14:paraId="2B24B1E6" w14:textId="77777777" w:rsidR="00522BC7" w:rsidRPr="00BF5FD6" w:rsidRDefault="00522BC7" w:rsidP="006A5033">
            <w:pPr>
              <w:spacing w:line="276" w:lineRule="auto"/>
              <w:ind w:left="7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pg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/mL</w:t>
            </w:r>
          </w:p>
        </w:tc>
      </w:tr>
      <w:tr w:rsidR="00522BC7" w:rsidRPr="00BF5FD6" w14:paraId="185F31B5" w14:textId="77777777" w:rsidTr="00522BC7">
        <w:trPr>
          <w:jc w:val="center"/>
        </w:trPr>
        <w:tc>
          <w:tcPr>
            <w:tcW w:w="2088" w:type="dxa"/>
            <w:vAlign w:val="center"/>
          </w:tcPr>
          <w:p w14:paraId="063EA0D5" w14:textId="77777777" w:rsidR="00522BC7" w:rsidRPr="00BF5FD6" w:rsidRDefault="00522BC7" w:rsidP="006A5033">
            <w:pPr>
              <w:spacing w:line="276" w:lineRule="auto"/>
              <w:ind w:left="8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Follistatin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5400" w:type="dxa"/>
            <w:vAlign w:val="center"/>
          </w:tcPr>
          <w:p w14:paraId="2BACCCA5" w14:textId="77777777" w:rsidR="00522BC7" w:rsidRPr="00BF5FD6" w:rsidRDefault="00522BC7" w:rsidP="006A5033">
            <w:pPr>
              <w:spacing w:line="276" w:lineRule="auto"/>
              <w:ind w:left="7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irculating </w:t>
            </w: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Follistatin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034" w:type="dxa"/>
            <w:vAlign w:val="center"/>
          </w:tcPr>
          <w:p w14:paraId="1F339170" w14:textId="77777777" w:rsidR="00522BC7" w:rsidRPr="00BF5FD6" w:rsidRDefault="00522BC7" w:rsidP="006A5033">
            <w:pPr>
              <w:spacing w:line="276" w:lineRule="auto"/>
              <w:ind w:left="7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pg</w:t>
            </w:r>
            <w:proofErr w:type="spellEnd"/>
            <w:r w:rsidRPr="00BF5FD6">
              <w:rPr>
                <w:rFonts w:asciiTheme="majorBidi" w:eastAsia="Calibri" w:hAnsiTheme="majorBidi" w:cstheme="majorBidi"/>
                <w:sz w:val="20"/>
                <w:szCs w:val="20"/>
              </w:rPr>
              <w:t>/mL</w:t>
            </w:r>
          </w:p>
        </w:tc>
      </w:tr>
    </w:tbl>
    <w:p w14:paraId="5E1A49BE" w14:textId="4B7B9472" w:rsidR="00506509" w:rsidRPr="00BF5FD6" w:rsidRDefault="00506509" w:rsidP="006A5033">
      <w:pPr>
        <w:tabs>
          <w:tab w:val="left" w:pos="1020"/>
        </w:tabs>
        <w:spacing w:after="0" w:line="276" w:lineRule="auto"/>
        <w:rPr>
          <w:sz w:val="20"/>
          <w:szCs w:val="20"/>
        </w:rPr>
      </w:pPr>
    </w:p>
    <w:sectPr w:rsidR="00506509" w:rsidRPr="00BF5FD6" w:rsidSect="0016446D">
      <w:pgSz w:w="11906" w:h="16838" w:code="9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tjQyMTE0MbCwsDQxNDVT0lEKTi0uzszPAykwtKgFAOueLBYtAAAA"/>
  </w:docVars>
  <w:rsids>
    <w:rsidRoot w:val="00FA476E"/>
    <w:rsid w:val="00003F00"/>
    <w:rsid w:val="0001409A"/>
    <w:rsid w:val="000529CF"/>
    <w:rsid w:val="00077870"/>
    <w:rsid w:val="000811B8"/>
    <w:rsid w:val="0008729C"/>
    <w:rsid w:val="000A7900"/>
    <w:rsid w:val="000B52BA"/>
    <w:rsid w:val="000D19F5"/>
    <w:rsid w:val="000D4713"/>
    <w:rsid w:val="000F3B38"/>
    <w:rsid w:val="00105285"/>
    <w:rsid w:val="001100AB"/>
    <w:rsid w:val="00122D3E"/>
    <w:rsid w:val="00123A13"/>
    <w:rsid w:val="00134888"/>
    <w:rsid w:val="001520F4"/>
    <w:rsid w:val="00153A6D"/>
    <w:rsid w:val="001574CD"/>
    <w:rsid w:val="001606D7"/>
    <w:rsid w:val="0016446D"/>
    <w:rsid w:val="0017098E"/>
    <w:rsid w:val="00181C2F"/>
    <w:rsid w:val="00190E75"/>
    <w:rsid w:val="001A40E0"/>
    <w:rsid w:val="001B2017"/>
    <w:rsid w:val="001D1BF6"/>
    <w:rsid w:val="00201318"/>
    <w:rsid w:val="00220A19"/>
    <w:rsid w:val="00220CD7"/>
    <w:rsid w:val="00241DA8"/>
    <w:rsid w:val="00243844"/>
    <w:rsid w:val="00261A06"/>
    <w:rsid w:val="00264B56"/>
    <w:rsid w:val="00281E5C"/>
    <w:rsid w:val="00295175"/>
    <w:rsid w:val="00297C9B"/>
    <w:rsid w:val="002A0C48"/>
    <w:rsid w:val="002A0F35"/>
    <w:rsid w:val="002A4A63"/>
    <w:rsid w:val="002B3833"/>
    <w:rsid w:val="002D684F"/>
    <w:rsid w:val="002D7167"/>
    <w:rsid w:val="00311594"/>
    <w:rsid w:val="003118A8"/>
    <w:rsid w:val="00332943"/>
    <w:rsid w:val="003350AE"/>
    <w:rsid w:val="003609B4"/>
    <w:rsid w:val="00390542"/>
    <w:rsid w:val="0039246D"/>
    <w:rsid w:val="00395988"/>
    <w:rsid w:val="00396883"/>
    <w:rsid w:val="003A107B"/>
    <w:rsid w:val="003A1180"/>
    <w:rsid w:val="003B0D31"/>
    <w:rsid w:val="003C5D66"/>
    <w:rsid w:val="003E4608"/>
    <w:rsid w:val="004003C1"/>
    <w:rsid w:val="004066E2"/>
    <w:rsid w:val="00407947"/>
    <w:rsid w:val="0041403A"/>
    <w:rsid w:val="00425050"/>
    <w:rsid w:val="004341EE"/>
    <w:rsid w:val="00492AC9"/>
    <w:rsid w:val="004B001C"/>
    <w:rsid w:val="004C5DC1"/>
    <w:rsid w:val="004E6977"/>
    <w:rsid w:val="004E7564"/>
    <w:rsid w:val="00506509"/>
    <w:rsid w:val="00522BC7"/>
    <w:rsid w:val="00525C65"/>
    <w:rsid w:val="00536EB3"/>
    <w:rsid w:val="0057034F"/>
    <w:rsid w:val="005C7E2E"/>
    <w:rsid w:val="005E7EC9"/>
    <w:rsid w:val="00613CD4"/>
    <w:rsid w:val="00620F7B"/>
    <w:rsid w:val="00625980"/>
    <w:rsid w:val="00626B3C"/>
    <w:rsid w:val="00632963"/>
    <w:rsid w:val="00650A8A"/>
    <w:rsid w:val="00675E40"/>
    <w:rsid w:val="00677BDD"/>
    <w:rsid w:val="00693F64"/>
    <w:rsid w:val="006940B2"/>
    <w:rsid w:val="00696281"/>
    <w:rsid w:val="006A5033"/>
    <w:rsid w:val="006C3A54"/>
    <w:rsid w:val="006E12BF"/>
    <w:rsid w:val="00724102"/>
    <w:rsid w:val="00737E5B"/>
    <w:rsid w:val="00744C0E"/>
    <w:rsid w:val="007708EF"/>
    <w:rsid w:val="0077665D"/>
    <w:rsid w:val="00786FDE"/>
    <w:rsid w:val="007A187D"/>
    <w:rsid w:val="007F71A7"/>
    <w:rsid w:val="008217A5"/>
    <w:rsid w:val="00830FB2"/>
    <w:rsid w:val="00833A85"/>
    <w:rsid w:val="00876871"/>
    <w:rsid w:val="008A5C93"/>
    <w:rsid w:val="008B1414"/>
    <w:rsid w:val="008D4707"/>
    <w:rsid w:val="00907122"/>
    <w:rsid w:val="00920F7B"/>
    <w:rsid w:val="00923CDD"/>
    <w:rsid w:val="00927356"/>
    <w:rsid w:val="0094520A"/>
    <w:rsid w:val="00950FB6"/>
    <w:rsid w:val="0098520B"/>
    <w:rsid w:val="009969B6"/>
    <w:rsid w:val="009B06DC"/>
    <w:rsid w:val="00A00985"/>
    <w:rsid w:val="00A32C2E"/>
    <w:rsid w:val="00A43D51"/>
    <w:rsid w:val="00A57DE4"/>
    <w:rsid w:val="00A76D3B"/>
    <w:rsid w:val="00A82D7E"/>
    <w:rsid w:val="00A90125"/>
    <w:rsid w:val="00AB6254"/>
    <w:rsid w:val="00AD1F85"/>
    <w:rsid w:val="00AF2DD4"/>
    <w:rsid w:val="00B05ACC"/>
    <w:rsid w:val="00B56834"/>
    <w:rsid w:val="00B65CA7"/>
    <w:rsid w:val="00BA0145"/>
    <w:rsid w:val="00BA17FD"/>
    <w:rsid w:val="00BA4E26"/>
    <w:rsid w:val="00BB48CE"/>
    <w:rsid w:val="00BB5E12"/>
    <w:rsid w:val="00BC63F3"/>
    <w:rsid w:val="00BE1F29"/>
    <w:rsid w:val="00BE7FB4"/>
    <w:rsid w:val="00BF5BEA"/>
    <w:rsid w:val="00BF5FD6"/>
    <w:rsid w:val="00C015F0"/>
    <w:rsid w:val="00C02051"/>
    <w:rsid w:val="00C026AF"/>
    <w:rsid w:val="00C26F5C"/>
    <w:rsid w:val="00C274C4"/>
    <w:rsid w:val="00C3320E"/>
    <w:rsid w:val="00C45E78"/>
    <w:rsid w:val="00C461D9"/>
    <w:rsid w:val="00C5706F"/>
    <w:rsid w:val="00C60550"/>
    <w:rsid w:val="00C6495C"/>
    <w:rsid w:val="00CA736E"/>
    <w:rsid w:val="00CB5654"/>
    <w:rsid w:val="00CB5DBB"/>
    <w:rsid w:val="00CD2FAC"/>
    <w:rsid w:val="00CE18DF"/>
    <w:rsid w:val="00CE7D1F"/>
    <w:rsid w:val="00D20FF3"/>
    <w:rsid w:val="00D439BD"/>
    <w:rsid w:val="00D5212C"/>
    <w:rsid w:val="00D8574B"/>
    <w:rsid w:val="00DA0BD6"/>
    <w:rsid w:val="00DB3F24"/>
    <w:rsid w:val="00DC2D51"/>
    <w:rsid w:val="00DE5AF6"/>
    <w:rsid w:val="00E3193A"/>
    <w:rsid w:val="00E35767"/>
    <w:rsid w:val="00E4003C"/>
    <w:rsid w:val="00E460EA"/>
    <w:rsid w:val="00E64DEB"/>
    <w:rsid w:val="00E72029"/>
    <w:rsid w:val="00E92631"/>
    <w:rsid w:val="00EA2A2B"/>
    <w:rsid w:val="00EA4184"/>
    <w:rsid w:val="00EB5726"/>
    <w:rsid w:val="00EC0425"/>
    <w:rsid w:val="00F06106"/>
    <w:rsid w:val="00F27DFD"/>
    <w:rsid w:val="00F429F2"/>
    <w:rsid w:val="00F43BCA"/>
    <w:rsid w:val="00F742FA"/>
    <w:rsid w:val="00FA299B"/>
    <w:rsid w:val="00FA3985"/>
    <w:rsid w:val="00FA458C"/>
    <w:rsid w:val="00FA476E"/>
    <w:rsid w:val="00FA5ED8"/>
    <w:rsid w:val="00FC5FBD"/>
    <w:rsid w:val="00FE4B0A"/>
    <w:rsid w:val="00FE4DDA"/>
    <w:rsid w:val="00FF6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6434D"/>
  <w15:docId w15:val="{59E8C61A-E4CA-44DC-B142-4520F051D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47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A476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de-DE"/>
    </w:rPr>
  </w:style>
  <w:style w:type="table" w:customStyle="1" w:styleId="PlainTable21">
    <w:name w:val="Plain Table 21"/>
    <w:basedOn w:val="TableNormal"/>
    <w:uiPriority w:val="42"/>
    <w:rsid w:val="00FA476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574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74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74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74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74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74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4C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65C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E46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E4608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220CD7"/>
    <w:rPr>
      <w:b/>
      <w:bCs/>
    </w:rPr>
  </w:style>
  <w:style w:type="character" w:styleId="Hyperlink">
    <w:name w:val="Hyperlink"/>
    <w:basedOn w:val="DefaultParagraphFont"/>
    <w:uiPriority w:val="99"/>
    <w:unhideWhenUsed/>
    <w:rsid w:val="006A503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753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9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5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6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5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2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sarah_almetwally4@mans.edu.e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8AF073-68EB-4F73-B01A-B3D207B337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8</TotalTime>
  <Pages>1</Pages>
  <Words>382</Words>
  <Characters>218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Acer</cp:lastModifiedBy>
  <cp:revision>175</cp:revision>
  <dcterms:created xsi:type="dcterms:W3CDTF">2023-09-16T22:15:00Z</dcterms:created>
  <dcterms:modified xsi:type="dcterms:W3CDTF">2024-11-28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 edition</vt:lpwstr>
  </property>
  <property fmtid="{D5CDD505-2E9C-101B-9397-08002B2CF9AE}" pid="4" name="Mendeley Recent Style Id 1_1">
    <vt:lpwstr>http://www.zotero.org/styles/applied-sciences</vt:lpwstr>
  </property>
  <property fmtid="{D5CDD505-2E9C-101B-9397-08002B2CF9AE}" pid="5" name="Mendeley Recent Style Name 1_1">
    <vt:lpwstr>Applied Sciences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expert-systems-with-applications</vt:lpwstr>
  </property>
  <property fmtid="{D5CDD505-2E9C-101B-9397-08002B2CF9AE}" pid="9" name="Mendeley Recent Style Name 3_1">
    <vt:lpwstr>Expert Systems With Applications</vt:lpwstr>
  </property>
  <property fmtid="{D5CDD505-2E9C-101B-9397-08002B2CF9AE}" pid="10" name="Mendeley Recent Style Id 4_1">
    <vt:lpwstr>http://www.zotero.org/styles/journal-of-king-saud-university-computer-and-information-sciences</vt:lpwstr>
  </property>
  <property fmtid="{D5CDD505-2E9C-101B-9397-08002B2CF9AE}" pid="11" name="Mendeley Recent Style Name 4_1">
    <vt:lpwstr>Journal of King Saud University - Computer and Information Sciences</vt:lpwstr>
  </property>
  <property fmtid="{D5CDD505-2E9C-101B-9397-08002B2CF9AE}" pid="12" name="Mendeley Recent Style Id 5_1">
    <vt:lpwstr>http://www.zotero.org/styles/knowledge-based-systems</vt:lpwstr>
  </property>
  <property fmtid="{D5CDD505-2E9C-101B-9397-08002B2CF9AE}" pid="13" name="Mendeley Recent Style Name 5_1">
    <vt:lpwstr>Knowledge-Based Systems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9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